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5B609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sz w:val="28"/>
          <w:szCs w:val="28"/>
          <w:highlight w:val="none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  <w:t>Tab.</w:t>
      </w:r>
      <w:r>
        <w:rPr>
          <w:rFonts w:hint="eastAsia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  <w:t>1-</w:t>
      </w:r>
      <w:r>
        <w:rPr>
          <w:rFonts w:hint="default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  <w:t>2</w:t>
      </w:r>
      <w:r>
        <w:rPr>
          <w:rFonts w:hint="eastAsia" w:ascii="Times New Roman" w:hAnsi="Times New Roman" w:eastAsia="等线" w:cs="Times New Roman"/>
          <w:b/>
          <w:bCs/>
          <w:kern w:val="2"/>
          <w:sz w:val="28"/>
          <w:szCs w:val="28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8"/>
          <w:szCs w:val="28"/>
          <w:highlight w:val="none"/>
          <w:u w:val="none"/>
          <w:lang w:val="en-US" w:eastAsia="zh-CN" w:bidi="ar"/>
        </w:rPr>
        <w:t>Targeting Mitochondrial Apoptosis: A Therapeutic Strategy for Bone-Related Disorders</w:t>
      </w:r>
    </w:p>
    <w:tbl>
      <w:tblPr>
        <w:tblStyle w:val="4"/>
        <w:tblW w:w="10991" w:type="dxa"/>
        <w:tblInd w:w="-12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268"/>
        <w:gridCol w:w="1119"/>
        <w:gridCol w:w="1049"/>
        <w:gridCol w:w="860"/>
        <w:gridCol w:w="777"/>
        <w:gridCol w:w="738"/>
        <w:gridCol w:w="1330"/>
        <w:gridCol w:w="1276"/>
        <w:gridCol w:w="1279"/>
      </w:tblGrid>
      <w:tr w14:paraId="53E94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5F62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isea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7FC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el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rocessing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6A69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he cells used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C84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handling</w:t>
            </w: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56C5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mals used</w:t>
            </w: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046C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ype of drug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82D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rugs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70A4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roving the mitochondrial pathway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5CE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mitochondria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C535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ffects on bone/bone-associated cells</w:t>
            </w:r>
          </w:p>
        </w:tc>
      </w:tr>
      <w:tr w14:paraId="3122EA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C2E5B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steoporosis  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321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form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RT3-siRNA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39E9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37E1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ec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y, Metformin</w:t>
            </w: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570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J mice</w:t>
            </w: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55C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mmon clinical drug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1F79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tformin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64C7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egulation of SIRT3 expression through the PI3K/AKT pathway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2C8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provement of mitochondrial membrane potential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pair of mitochondrial damage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771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ersal of osteoblast apoptosis</w:t>
            </w:r>
          </w:p>
        </w:tc>
      </w:tr>
      <w:tr w14:paraId="4AE31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A92F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menopausal o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2DC6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-CS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NK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&amp;D Systems Minneapol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397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Ms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F594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variectomy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ate BMMs,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Rotenone</w:t>
            </w: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DAD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as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 xml:space="preserve">gld/gld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J(B6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ΔLys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f/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f/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ΔBaxf/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ysM-C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Ba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ΔBax+/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ΔLysM-Cr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ΔBaxf/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+/−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perscript"/>
                <w:lang w:val="en-US" w:eastAsia="zh-CN" w:bidi="ar"/>
              </w:rPr>
              <w:t>ΔBaxΔLys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ic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8093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mmon clinical drug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70F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DB33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C659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hibition of mitochondrial genes and mitochondrial respiration in osteoblast progenitor cells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78607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moting apoptosis of early osteoclast progenitors</w:t>
            </w:r>
          </w:p>
        </w:tc>
      </w:tr>
      <w:tr w14:paraId="22234C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742B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menopausal o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4770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um starv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ringin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EF6F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ECs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8CA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Naringin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ectomy</w:t>
            </w: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D378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-Dawley mouse</w:t>
            </w: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E8D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1981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ringin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9F31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96BE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Cyt.c protein release into the cytoplasm, restoration of mitochondrial membrane potential, the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AF01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mitochondria-mediated apoptosis of VEC cells, increase in bone density, the</w:t>
            </w:r>
          </w:p>
        </w:tc>
      </w:tr>
      <w:tr w14:paraId="65619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BC34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steoporosis  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A9E7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RANK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ringin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68A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W264.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A4E4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Naringin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ariectomy, 17-b estradiol, tetracycline</w:t>
            </w: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CA7A6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-Dawley mouse</w:t>
            </w: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8D0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606B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aringin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F6A8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7CAF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ed levels of Cyt.c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26FE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By regulating the activity of the mitochondrial apoptosis pathway, it promotes osteoclast apoptosis and prevents OVX-induced osteoporosis in rats</w:t>
            </w:r>
          </w:p>
        </w:tc>
      </w:tr>
      <w:tr w14:paraId="59DA5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89C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steoporosis  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95D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NK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ll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-CSF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6BB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W264.7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985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5B56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77D4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728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anillin 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2FF2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48B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duction of Cyt.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lease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48D4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tivation of mitochondria-dependent osteoclast apoptos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ttenuating the bone resorption capacity of osteoclasts</w:t>
            </w:r>
          </w:p>
        </w:tc>
      </w:tr>
      <w:tr w14:paraId="49207C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DD9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flammatory bone destruction and postmenopausal o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193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S-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NK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phorbia factor L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4AD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Ms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810E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variectomy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phorbia factor L1, LPS</w:t>
            </w: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1C10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C57BL/6 mice  </w:t>
            </w: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F74D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D2D2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uphorbia factor L1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00A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mRNA expression of PGC-1β and its target genes (including ND4, COX1, COX3), which regulate mitochondrial biogenesis, and protein expression of PGC-β1, the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314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nhancing mitochondrial biogenesis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4B1B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s osteoclast formation and function and promotes osteoclast apoptosis during the initial and late stages of osteoclast formation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bone loss in ovariectomized mice</w:t>
            </w:r>
          </w:p>
        </w:tc>
      </w:tr>
      <w:tr w14:paraId="2F6130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046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0F86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、</w:t>
            </w:r>
          </w:p>
          <w:p w14:paraId="1522A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SK-3β Inhibitor I (TDZD-8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N-Acetylcysteine, A potent and specific cell-permeable inhibitor of phosphatidylinositol 3-kinase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Y294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ydroxytyrosol (3,4-dihydroxyphenylethanol (HT)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PAI-siR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ntrol-siRNA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BD00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C3T3-E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9EE0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9523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74C0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E1F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 xml:space="preserve"> Hydroxytyrosol (3,4-dihydroxyphenylethanol (HT))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D3B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locking OPA1 cleavage and increasing Akt-GSK3β signaling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C061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proved mitochondrial dysfunction (mtROS, MMP, ATP)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servation of mitochondrial morphology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6A6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eventing osteoblast apoptosis through an OPA1-dependent mitochondrial pathway</w:t>
            </w:r>
          </w:p>
        </w:tc>
      </w:tr>
      <w:tr w14:paraId="6A8B0A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8FBF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ucocorticoid -induc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C374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uerar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ucocortico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amethas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  <w:t xml:space="preserve">Anthrapyrazolone inhibitor of Jun N-terminal kina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Y294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Fulvestrant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FAB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FOB19.3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584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BBE2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99C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204D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uerarin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164F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the JNK pathway and activation in P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/Ak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gnaling pathways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41A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ttenua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amethas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induced cytochrome c release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2C5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gulation of apoptosis in osteoblasts</w:t>
            </w:r>
          </w:p>
        </w:tc>
      </w:tr>
      <w:tr w14:paraId="257D2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7AD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ucocorticoid -induc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E544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amethas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lforapha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Alpha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nim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senti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di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-VAD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MK, Caspase-3 Inhibitor (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DEVD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MK), Caspase-9 Inhibitor (Z-LE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MK),  Caspase-8 Inhibitor (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FMK)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f2-siRNA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4F15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MC3T3-E1 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6887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7723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380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2CD2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lforaphane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CE7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f2 pathway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BD7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the mitochondria-mediated apoptosis pathway that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4434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versal of mitochondria-mediated apoptosis in osteoblasts</w:t>
            </w:r>
          </w:p>
        </w:tc>
      </w:tr>
      <w:tr w14:paraId="1A95E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C6F7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lucocorticoid -induc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2E0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anshinone II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amethas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-LEHD-FM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-IETD-FM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Z-VAD-FM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-Acetylcystei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NADPH oxidases inhibitor diphenyleneiodonium (DPI), 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ocyn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en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lopurin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umbag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x4-siR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egative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6C81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B6DD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A6E7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26A8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A0EA7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anshinone IIA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2A1E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Nox4 expression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BD8A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cytochrome c release from mitochondria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754E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mitochondria-mediated apoptosis in osteoblasts</w:t>
            </w:r>
          </w:p>
        </w:tc>
      </w:tr>
      <w:tr w14:paraId="6F1132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8A2A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steoporosis  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BA5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rape seed proanthocyanidin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AF23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C3T3-E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C863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7858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5405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9D7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rape seed proanthocyanidins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2538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moting the restoration of mitochondrial electron transport chain function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68C9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duces mitochondrial free radical production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eliorating mitochondrial dysfunction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3DE3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apoptotic signaling in osteoblasts</w:t>
            </w:r>
          </w:p>
        </w:tc>
      </w:tr>
      <w:tr w14:paraId="1AF012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AB80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steoporosis  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550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urcum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Ethylbisminomethylguaiacol manganese chlorid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UK1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DZD-8、LY294002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2F79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aos-2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5BB5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05E3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3601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937C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urcumin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6EC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reased Akt-GSK3β signaling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C9DC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proved mitochondri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xidative state, potentiation, and improved mitochondrial function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2EB6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tenuating oxidative stress-induced apoptosis in osteoblasts</w:t>
            </w:r>
          </w:p>
        </w:tc>
      </w:tr>
      <w:tr w14:paraId="48CE6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1A8C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 secondary to diabete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696B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Advanced glycation end product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MitoQ Mitoquinon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libin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RAGE Antagonist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PS-ZM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)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Bovine Serum Albumin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ED2E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C3T3-E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98FE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64B1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B63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CB12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libinin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563B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own-regulates the expression of RAGE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6E9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mtROS accumulation, mitochondrial membrane potential disruption, morphological alterations, dysregulated dynamics, and impaired ATP production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653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AGE-induced apoptosis in osteoblasts</w:t>
            </w:r>
          </w:p>
        </w:tc>
      </w:tr>
      <w:tr w14:paraId="73F6A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301C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5DB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oc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xamethas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e, N-Acetylcystein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AP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C8F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832C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B2DA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7BB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A21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ocin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BBC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Increased levels of ROS/Ca²+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AD0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igating mitochondrial dys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restoration of mitochondrial membrane potential; inhibition of cytochrome c release from mitochondria)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09C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hibition of the mitochondrial apoptotic pathway in osteoblasts</w:t>
            </w:r>
          </w:p>
        </w:tc>
      </w:tr>
      <w:tr w14:paraId="755112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9B33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Osteoporosis  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5CE4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6001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isomyc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re‐incubated、Osteogenic medium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‐glycerol phosph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corbic ac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toginsenoside R1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C33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F78A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9D8E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F9D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F4C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otoginsenoside R1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3930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locking the JNK signaling pathway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7E6B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igating mitochondrial dys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(restored MMP, improv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OS production, increased ATP production, and MtDNA copy number)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883D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eliorating osteoblast apoptosis and dysfunction</w:t>
            </w:r>
          </w:p>
        </w:tc>
      </w:tr>
      <w:tr w14:paraId="4A885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9ABB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 secondary to cancer chemotherapy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4BFC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isplat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pirulina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tensis prote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-containing S. platensis prote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,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s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SH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B25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MC3T3-E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5B73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A78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B697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88E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-containing S. platensis protein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7827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C4B1D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storing mitochondrial dys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regulates mitochondrial membrane potential)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1CF3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hibition of mitochondria-mediated apoptosis and oxidative damage</w:t>
            </w:r>
          </w:p>
        </w:tc>
      </w:tr>
      <w:tr w14:paraId="4B0932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FAE1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0312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mented oyster extract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N-Acetylcysteine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rf2-siRN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ntrol-siRNA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0E34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131F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AC4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73E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5796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mented oyster extracts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4A5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ivated the Nrf2/HO-1 signaling pathway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824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igating mitochondrial dysfunc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restored MMP, inhibited cytochrome c release from mitochondria)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AFA5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hibition of mitochondria-associated apoptosis</w:t>
            </w:r>
          </w:p>
        </w:tc>
      </w:tr>
      <w:tr w14:paraId="17BF1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3A1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80BC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  <w:t>,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mvastatin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4973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G63 cell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(human osteosarcoma cell)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A2AD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9EEF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4928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linical Drug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D191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mvastatin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83AF4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3642F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ctivation of caspase-9, the most upstream protease in the mitochondrial apoptotic pathway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D512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nhibition of oxidativ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tress-induced apoptosis through mitochondria-mediated signaling</w:t>
            </w:r>
          </w:p>
        </w:tc>
      </w:tr>
      <w:tr w14:paraId="3522B6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625D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C589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stragalus polysaccharid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Ferri Ammonii Citras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53A6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E208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ate BMSCs cells</w:t>
            </w: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444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57BL/6J mice</w:t>
            </w: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099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3F00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stragalus polysaccharide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13A4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B48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mitochondrial superoxide production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A777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ignificantly inhibite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erri Ammonii Citra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induced apoptosis, proliferation and pluripotency of BMSC induced by iron overload</w:t>
            </w:r>
          </w:p>
        </w:tc>
      </w:tr>
      <w:tr w14:paraId="1CE96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A541F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eoporosis,Bone los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3D2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-CS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ANK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β-glycerophosphat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-ascorbic aci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xamethason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 mirabilis OM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scherichia coli OM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ctobacillus casei OM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actobacillus acidophilus OM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. mirabil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PS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4FE4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Ms、MC3T3-E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6EC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variectomy, Collagen-Induced Arthritis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B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teus mirabilis OM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scherichia coli OMV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R-96-5p mim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R-96-5p inhibitor</w:t>
            </w: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A976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BA/1 mice、C57BL/6J mice</w:t>
            </w: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2AA2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her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8828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teus mirabilis OMVs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A303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miR96-5p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CBA4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levation of caspase-3 expression and mitochondrial ROS levels, promotion of cytochrome c release from mitochondria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33EF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moting mitochondria-dependent apoptosis in osteoclasts and alleviating bone flow patterns that</w:t>
            </w:r>
          </w:p>
        </w:tc>
      </w:tr>
      <w:tr w14:paraId="1A28C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0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C2CF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steoporosis secondary to diabete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F96B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mal glucose、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gh gluco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ycyrrhiz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rsomorphin 2HC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teogenic cultural medium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509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BMSCs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4EB4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olate BMSCs cells</w:t>
            </w: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096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rague-Dawley rats</w:t>
            </w: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9039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erbal monomers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4F28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ycyrrhizin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9DB8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nhibition of AMPK activation by HMGB1</w:t>
            </w: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EAAA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leviating mitochondrial dysfunction and restoring mitochondrial morphology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053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leviating high glucose-induced apoptosis in BMSCs</w:t>
            </w:r>
          </w:p>
        </w:tc>
      </w:tr>
      <w:tr w14:paraId="092EE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42D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ormone-related secondary osteoporosis</w:t>
            </w:r>
          </w:p>
        </w:tc>
        <w:tc>
          <w:tcPr>
            <w:tcW w:w="12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70D8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vertAlign w:val="baseli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n analogue of Humanin (HNGF6A)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LV5-Circ_00018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R-214 inhibito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, Adezmapimod (SB 203580) , JNK1/2/3 inhibitor 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6001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CED4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C3T3-E1</w:t>
            </w:r>
          </w:p>
        </w:tc>
        <w:tc>
          <w:tcPr>
            <w:tcW w:w="104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5EE7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2F59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7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9F0D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ther</w:t>
            </w:r>
          </w:p>
        </w:tc>
        <w:tc>
          <w:tcPr>
            <w:tcW w:w="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728D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NGF6A</w:t>
            </w:r>
          </w:p>
        </w:tc>
        <w:tc>
          <w:tcPr>
            <w:tcW w:w="13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D958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27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505E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NGF6A is an analogue of mitochondrial derived peptide</w:t>
            </w:r>
          </w:p>
        </w:tc>
        <w:tc>
          <w:tcPr>
            <w:tcW w:w="127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111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tection of osteoblasts against oxidative stress-induced apoptosis and restoration of osteogenic differentiation capacity of osteoblasts</w:t>
            </w:r>
          </w:p>
        </w:tc>
      </w:tr>
    </w:tbl>
    <w:p w14:paraId="16D13CDE">
      <w:pPr>
        <w:rPr>
          <w:rFonts w:hint="default" w:ascii="Times New Roman" w:hAnsi="Times New Roman" w:cs="Times New Roman"/>
          <w:highlight w:val="none"/>
        </w:rPr>
      </w:pPr>
    </w:p>
    <w:p w14:paraId="2C41FFB5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>Abbreviations:</w:t>
      </w:r>
      <w:r>
        <w:rPr>
          <w:rFonts w:hint="eastAsia" w:ascii="Times New Roman" w:hAnsi="Times New Roman" w:cs="Times New Roman"/>
          <w:b/>
          <w:bCs/>
          <w:sz w:val="18"/>
          <w:szCs w:val="18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ydrogen peroxide (H</w:t>
      </w:r>
      <w:r>
        <w:rPr>
          <w:rFonts w:hint="default" w:ascii="Times New Roman" w:hAnsi="Times New Roman" w:cs="Times New Roman"/>
          <w:sz w:val="18"/>
          <w:szCs w:val="18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O</w:t>
      </w:r>
      <w:r>
        <w:rPr>
          <w:rFonts w:hint="default" w:ascii="Times New Roman" w:hAnsi="Times New Roman" w:cs="Times New Roman"/>
          <w:sz w:val="18"/>
          <w:szCs w:val="18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); Sirtuin 3 (SIRT3); Small-interfering RNA (siRNA); Macrophage colony stimulating factor (M-CSF); Receptor activator for nuclear factor-κB ligand (RANKL); Bone marrow-derived macrophages (BMMs); Vascular endothelial cells (VECs);  Human Fetal Osteoblastic Cell Line 1.19 (hFOB1.19); Estrogen (E</w:t>
      </w:r>
      <w:r>
        <w:rPr>
          <w:rFonts w:hint="default" w:ascii="Times New Roman" w:hAnsi="Times New Roman" w:cs="Times New Roman"/>
          <w:sz w:val="18"/>
          <w:szCs w:val="18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); Phosphatidylinositol-3-kinase (PI3K); Protein kinase B (Akt); Factor-related Apoptosis ligand (FASL); Estrogen Receptor alpha（ERα）; BCL2 associated X, apoptosis regulator (Bax) ; BCL2 antagonist/killer 1 (Bak); Myeloid cell-specific gene (LysM); Cyclization Recombination Enzyme (Cre); Mitochondrial ROS (mtROS); Optic atrophy 1 (OPA1); Mitochondrial membrane potential (MMP); Glycogen synthase kinase 3β (GSK3β); Jun N-terminal kinase (JNK); Nuclear factor erythroid 2-related factor 2 (Nrf2); Heme oxygenase-1 (HO-1); Benzyloxycarbonyl-Val-Ala-Asp (OMe)-fluoromethylketone (Z-VAD-FMK); NADPH Oxidase 4 (Nox4); Osteoblastic cell line (Saos-2); Cyclosporin A (CsA);  Receptor of AGEs (RAGE); Glutathione (GSH); Phosphate buffered saline (PBS); High mobility group box protein 1 (HMGB1); Lipopolysaccharide (LPS); Outer membrane vesicles (OMVs)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18"/>
          <w:szCs w:val="18"/>
          <w:highlight w:val="none"/>
          <w:u w:val="none"/>
          <w:lang w:val="en-US" w:eastAsia="zh-CN" w:bidi="ar"/>
        </w:rPr>
        <w:t>Mitochondrial ferritin (FtMt)；Lentiviral vector ( LV);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Adenosine 5'-monophosphate (AMP)-activated protein kinase (AMPK); Reactive Oxygen Species Inhibitor(HNGF6A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3471C86"/>
    <w:rsid w:val="03471C86"/>
    <w:rsid w:val="074D7413"/>
    <w:rsid w:val="0A9955DD"/>
    <w:rsid w:val="14A1121D"/>
    <w:rsid w:val="2526052E"/>
    <w:rsid w:val="2D1C2826"/>
    <w:rsid w:val="335D0251"/>
    <w:rsid w:val="3A69330B"/>
    <w:rsid w:val="495E7EB0"/>
    <w:rsid w:val="678E4297"/>
    <w:rsid w:val="6BAC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35</Words>
  <Characters>8848</Characters>
  <Lines>0</Lines>
  <Paragraphs>0</Paragraphs>
  <TotalTime>9</TotalTime>
  <ScaleCrop>false</ScaleCrop>
  <LinksUpToDate>false</LinksUpToDate>
  <CharactersWithSpaces>9797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03:24:00Z</dcterms:created>
  <dc:creator>qzuser</dc:creator>
  <cp:lastModifiedBy>qzuser</cp:lastModifiedBy>
  <dcterms:modified xsi:type="dcterms:W3CDTF">2025-06-27T07:56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9A7BAD7CEA04AE3A17F9ADE255B2C68_13</vt:lpwstr>
  </property>
  <property fmtid="{D5CDD505-2E9C-101B-9397-08002B2CF9AE}" pid="4" name="KSOTemplateDocerSaveRecord">
    <vt:lpwstr>eyJoZGlkIjoiMzdlNDliMDNiYjVlYWM0NzZmMzQ3ODE0M2EwZTk1ZTAiLCJ1c2VySWQiOiIzMDg5NjY2NjkifQ==</vt:lpwstr>
  </property>
</Properties>
</file>